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7"/>
        <w:tblpPr w:leftFromText="180" w:rightFromText="180" w:horzAnchor="margin" w:tblpXSpec="center" w:tblpY="804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992"/>
        <w:gridCol w:w="992"/>
        <w:gridCol w:w="992"/>
        <w:gridCol w:w="993"/>
        <w:gridCol w:w="992"/>
        <w:gridCol w:w="992"/>
        <w:gridCol w:w="992"/>
        <w:gridCol w:w="992"/>
        <w:gridCol w:w="993"/>
        <w:gridCol w:w="992"/>
        <w:gridCol w:w="1276"/>
      </w:tblGrid>
      <w:tr w:rsidR="00EA6F6B" w:rsidRPr="003471A3" w:rsidTr="00EF5879">
        <w:trPr>
          <w:trHeight w:val="132"/>
        </w:trPr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EA6F6B" w:rsidRPr="00EA6F6B" w:rsidRDefault="00EA6F6B" w:rsidP="00EA6F6B">
            <w:pPr>
              <w:spacing w:line="276" w:lineRule="auto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EA6F6B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able A</w:t>
            </w:r>
          </w:p>
        </w:tc>
        <w:tc>
          <w:tcPr>
            <w:tcW w:w="992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F6B" w:rsidRPr="00C70E1D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70E1D">
              <w:rPr>
                <w:rFonts w:asciiTheme="minorBidi" w:hAnsiTheme="minorBidi" w:cstheme="minorBidi"/>
                <w:b/>
                <w:sz w:val="18"/>
                <w:szCs w:val="18"/>
              </w:rPr>
              <w:t>Absolute Sweat Rates during rest period (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g.m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-2.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h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-1</w:t>
            </w:r>
            <w:r w:rsidRPr="00C70E1D">
              <w:rPr>
                <w:rFonts w:asciiTheme="minorBidi" w:hAnsiTheme="minorBidi" w:cstheme="minorBidi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Significance level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Young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Olde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between age groups</w:t>
            </w:r>
          </w:p>
        </w:tc>
      </w:tr>
      <w:tr w:rsidR="00EA6F6B" w:rsidRPr="003471A3" w:rsidTr="00EF5879"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Absolu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Normalised</w:t>
            </w:r>
          </w:p>
        </w:tc>
      </w:tr>
      <w:tr w:rsidR="00EA6F6B" w:rsidRPr="003471A3" w:rsidTr="00EF5879">
        <w:tc>
          <w:tcPr>
            <w:tcW w:w="25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Shoul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96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3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4.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5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0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upper ches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6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.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8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0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upper ches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6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7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9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2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4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mid anterior torso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3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8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6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2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4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mid anterior torso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8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7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0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5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3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Sid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9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ower anterior tors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9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2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3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2.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88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3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7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posterior upper tors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2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1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2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70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4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posterior upper torso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32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8.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7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2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3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posterior mid upper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7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1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3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8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5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7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6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9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posterior mid lower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8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7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66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1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8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Centre posterior mid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43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5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7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6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98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9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lower torso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3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7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1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9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2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3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7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Anterior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5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7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8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0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1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7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2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5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2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2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low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low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6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1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2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2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8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6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low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2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Anterior upper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9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3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8.2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upper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7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8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8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5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Anterior lower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2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6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.1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lower ar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5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7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0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5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1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9.4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ank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6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5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6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3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ank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4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5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9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1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1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3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auto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Hand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7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2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0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7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7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2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1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</w:tr>
      <w:tr w:rsidR="00EA6F6B" w:rsidRPr="003471A3" w:rsidTr="00EF5879">
        <w:tc>
          <w:tcPr>
            <w:tcW w:w="25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Fe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8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</w:tbl>
    <w:p w:rsidR="00EA6F6B" w:rsidRPr="00EA6F6B" w:rsidRDefault="00B802EE" w:rsidP="00EA6F6B">
      <w:pPr>
        <w:spacing w:line="240" w:lineRule="auto"/>
        <w:rPr>
          <w:rFonts w:asciiTheme="minorBidi" w:hAnsiTheme="minorBidi"/>
          <w:bCs/>
          <w:sz w:val="21"/>
          <w:szCs w:val="21"/>
        </w:rPr>
      </w:pPr>
      <w:bookmarkStart w:id="0" w:name="_GoBack"/>
      <w:r w:rsidRPr="00B802EE">
        <w:rPr>
          <w:rFonts w:asciiTheme="minorBidi" w:hAnsiTheme="minorBidi"/>
          <w:b/>
          <w:sz w:val="21"/>
          <w:szCs w:val="21"/>
        </w:rPr>
        <w:t>ESM2.</w:t>
      </w:r>
      <w:r>
        <w:rPr>
          <w:rFonts w:asciiTheme="minorBidi" w:hAnsiTheme="minorBidi"/>
          <w:bCs/>
          <w:sz w:val="21"/>
          <w:szCs w:val="21"/>
        </w:rPr>
        <w:t xml:space="preserve"> </w:t>
      </w:r>
      <w:bookmarkEnd w:id="0"/>
      <w:r w:rsidR="00EA6F6B" w:rsidRPr="00EA6F6B">
        <w:rPr>
          <w:rFonts w:asciiTheme="minorBidi" w:hAnsiTheme="minorBidi"/>
          <w:bCs/>
          <w:sz w:val="21"/>
          <w:szCs w:val="21"/>
        </w:rPr>
        <w:t>Sweat rate descriptive</w:t>
      </w:r>
      <w:r w:rsidR="00EA6F6B" w:rsidRPr="00EA6F6B">
        <w:rPr>
          <w:rFonts w:asciiTheme="minorBidi" w:hAnsiTheme="minorBidi"/>
          <w:sz w:val="21"/>
          <w:szCs w:val="21"/>
        </w:rPr>
        <w:t xml:space="preserve"> statistics for all regions during rest (Table A) and exercise (Table B) in young and older individuals. Significance level between age groups are displayed as *</w:t>
      </w:r>
      <w:r w:rsidR="00EA6F6B" w:rsidRPr="00EA6F6B">
        <w:rPr>
          <w:rFonts w:asciiTheme="minorBidi" w:hAnsiTheme="minorBidi"/>
          <w:i/>
          <w:iCs/>
          <w:sz w:val="21"/>
          <w:szCs w:val="21"/>
        </w:rPr>
        <w:t xml:space="preserve">p </w:t>
      </w:r>
      <w:r w:rsidR="00EA6F6B" w:rsidRPr="00EA6F6B">
        <w:rPr>
          <w:rFonts w:asciiTheme="minorBidi" w:hAnsiTheme="minorBidi"/>
          <w:sz w:val="21"/>
          <w:szCs w:val="21"/>
        </w:rPr>
        <w:t>&lt; 0.05, **</w:t>
      </w:r>
      <w:r w:rsidR="00EA6F6B" w:rsidRPr="00EA6F6B">
        <w:rPr>
          <w:rFonts w:asciiTheme="minorBidi" w:hAnsiTheme="minorBidi"/>
          <w:i/>
          <w:iCs/>
          <w:sz w:val="21"/>
          <w:szCs w:val="21"/>
        </w:rPr>
        <w:t xml:space="preserve">p </w:t>
      </w:r>
      <w:r w:rsidR="00EA6F6B" w:rsidRPr="00EA6F6B">
        <w:rPr>
          <w:rFonts w:asciiTheme="minorBidi" w:hAnsiTheme="minorBidi"/>
          <w:sz w:val="21"/>
          <w:szCs w:val="21"/>
        </w:rPr>
        <w:t>&lt; 0.01, ***</w:t>
      </w:r>
      <w:r w:rsidR="00EA6F6B" w:rsidRPr="00EA6F6B">
        <w:rPr>
          <w:rFonts w:asciiTheme="minorBidi" w:hAnsiTheme="minorBidi"/>
          <w:i/>
          <w:iCs/>
          <w:sz w:val="21"/>
          <w:szCs w:val="21"/>
        </w:rPr>
        <w:t xml:space="preserve">p </w:t>
      </w:r>
      <w:r w:rsidR="00EA6F6B" w:rsidRPr="00EA6F6B">
        <w:rPr>
          <w:rFonts w:asciiTheme="minorBidi" w:hAnsiTheme="minorBidi"/>
          <w:sz w:val="21"/>
          <w:szCs w:val="21"/>
        </w:rPr>
        <w:t>&lt; 0.001 (young always higher). #</w:t>
      </w:r>
      <w:proofErr w:type="gramStart"/>
      <w:r w:rsidR="00EA6F6B" w:rsidRPr="00EA6F6B">
        <w:rPr>
          <w:rFonts w:asciiTheme="minorBidi" w:hAnsiTheme="minorBidi"/>
          <w:sz w:val="21"/>
          <w:szCs w:val="21"/>
        </w:rPr>
        <w:t>Significant</w:t>
      </w:r>
      <w:proofErr w:type="gramEnd"/>
      <w:r w:rsidR="00EA6F6B" w:rsidRPr="00EA6F6B">
        <w:rPr>
          <w:rFonts w:asciiTheme="minorBidi" w:hAnsiTheme="minorBidi"/>
          <w:sz w:val="21"/>
          <w:szCs w:val="21"/>
        </w:rPr>
        <w:t xml:space="preserve"> difference after Bonferroni correction</w:t>
      </w:r>
      <w:r w:rsidR="00EA6F6B">
        <w:rPr>
          <w:rFonts w:asciiTheme="minorBidi" w:hAnsiTheme="minorBidi"/>
          <w:sz w:val="21"/>
          <w:szCs w:val="21"/>
        </w:rPr>
        <w:t>.</w:t>
      </w:r>
    </w:p>
    <w:p w:rsidR="0031443C" w:rsidRDefault="0031443C" w:rsidP="006F1CEF"/>
    <w:p w:rsidR="00EA6F6B" w:rsidRDefault="00EA6F6B" w:rsidP="006F1CEF"/>
    <w:p w:rsidR="00EA6F6B" w:rsidRDefault="00EA6F6B" w:rsidP="006F1CEF"/>
    <w:p w:rsidR="00EA6F6B" w:rsidRPr="003471A3" w:rsidRDefault="00EA6F6B" w:rsidP="00EA6F6B">
      <w:pPr>
        <w:spacing w:line="240" w:lineRule="auto"/>
        <w:rPr>
          <w:rFonts w:asciiTheme="minorBidi" w:hAnsiTheme="minorBidi"/>
          <w:bCs/>
          <w:sz w:val="22"/>
          <w:szCs w:val="22"/>
        </w:rPr>
      </w:pPr>
    </w:p>
    <w:tbl>
      <w:tblPr>
        <w:tblStyle w:val="TableGrid7"/>
        <w:tblW w:w="1474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992"/>
        <w:gridCol w:w="992"/>
        <w:gridCol w:w="992"/>
        <w:gridCol w:w="993"/>
        <w:gridCol w:w="992"/>
        <w:gridCol w:w="992"/>
        <w:gridCol w:w="992"/>
        <w:gridCol w:w="992"/>
        <w:gridCol w:w="993"/>
        <w:gridCol w:w="992"/>
        <w:gridCol w:w="1276"/>
      </w:tblGrid>
      <w:tr w:rsidR="00EA6F6B" w:rsidRPr="003471A3" w:rsidTr="00EF5879">
        <w:trPr>
          <w:trHeight w:val="132"/>
        </w:trPr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EA6F6B" w:rsidRPr="00EA6F6B" w:rsidRDefault="00EA6F6B" w:rsidP="00EA6F6B">
            <w:pPr>
              <w:spacing w:line="276" w:lineRule="auto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EA6F6B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able B</w:t>
            </w:r>
          </w:p>
        </w:tc>
        <w:tc>
          <w:tcPr>
            <w:tcW w:w="992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Absolute Sweat R</w:t>
            </w:r>
            <w:r>
              <w:rPr>
                <w:rFonts w:asciiTheme="minorBidi" w:hAnsiTheme="minorBidi" w:cstheme="minorBidi"/>
                <w:b/>
                <w:sz w:val="18"/>
                <w:szCs w:val="18"/>
              </w:rPr>
              <w:t xml:space="preserve">ates during exercise period </w:t>
            </w:r>
            <w:r w:rsidRPr="00C70E1D">
              <w:rPr>
                <w:rFonts w:asciiTheme="minorBidi" w:hAnsiTheme="minorBidi" w:cstheme="minorBidi"/>
                <w:b/>
                <w:sz w:val="18"/>
                <w:szCs w:val="18"/>
              </w:rPr>
              <w:t>(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g.m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-2.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h</w:t>
            </w:r>
            <w:r w:rsidRPr="00C70E1D">
              <w:rPr>
                <w:rFonts w:eastAsia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-1</w:t>
            </w:r>
            <w:r w:rsidRPr="00C70E1D">
              <w:rPr>
                <w:rFonts w:asciiTheme="minorBidi" w:hAnsiTheme="minorBidi" w:cstheme="minorBidi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Significance level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Young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Olde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between age groups</w:t>
            </w:r>
          </w:p>
        </w:tc>
      </w:tr>
      <w:tr w:rsidR="00EA6F6B" w:rsidRPr="003471A3" w:rsidTr="00EF5879"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6F6B" w:rsidRPr="003471A3" w:rsidRDefault="00EA6F6B" w:rsidP="00EF5879">
            <w:pPr>
              <w:spacing w:line="276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Absolu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b/>
                <w:sz w:val="18"/>
                <w:szCs w:val="18"/>
              </w:rPr>
              <w:t>Normalised</w:t>
            </w:r>
          </w:p>
        </w:tc>
      </w:tr>
      <w:tr w:rsidR="00EA6F6B" w:rsidRPr="003471A3" w:rsidTr="00EF5879">
        <w:trPr>
          <w:trHeight w:val="238"/>
        </w:trPr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Shoul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8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39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15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3.5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84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25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upper chest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75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47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5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25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00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7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16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upper chest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68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42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72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4.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01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2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0.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mid anterior tors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21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66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2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73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43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73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04.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2.7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mid anterior tors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0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63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64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2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5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99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9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68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7.7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Sides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6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71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65.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15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77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6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7.6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ower anterior tors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20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90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99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25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30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70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3.6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#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posterior upper tors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93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1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60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32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91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67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25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3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07.6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posterior upper tors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1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33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13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29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12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3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28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15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25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93.3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posterior mid uppe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01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20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7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8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49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49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9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posterior mid lowe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2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42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2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49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5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55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7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51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89.3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Centre posterior mid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55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9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84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5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5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49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90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7.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01.7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lower tors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3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40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78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7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32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93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6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53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1.1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Anterior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5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1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2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4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7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3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3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7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96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9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4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9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3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8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7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92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93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.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8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upp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6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5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8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48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2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low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7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41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0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10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1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92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25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1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low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4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8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79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9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lower le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8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16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3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3.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9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Anterior upper ar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41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2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66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0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92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8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2.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upper ar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77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7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4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42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01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0.5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Anterior lower ar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47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1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7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77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5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84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18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2.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24.6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  <w:tr w:rsidR="00EA6F6B" w:rsidRPr="003471A3" w:rsidTr="00EF5879">
        <w:tc>
          <w:tcPr>
            <w:tcW w:w="2553" w:type="dxa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Posterior lower ar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7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16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29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9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0.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3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4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38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55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992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Medial ank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89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7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33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28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93.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5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67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94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23.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33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Lateral ank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4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43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75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282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5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63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326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3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152.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color w:val="000000"/>
                <w:sz w:val="18"/>
                <w:szCs w:val="18"/>
              </w:rPr>
            </w:pPr>
            <w:r w:rsidRPr="003471A3">
              <w:rPr>
                <w:color w:val="000000"/>
                <w:sz w:val="18"/>
                <w:szCs w:val="18"/>
              </w:rPr>
              <w:t>8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</w:t>
            </w:r>
          </w:p>
        </w:tc>
      </w:tr>
      <w:tr w:rsidR="00EA6F6B" w:rsidRPr="003471A3" w:rsidTr="00EF5879">
        <w:trPr>
          <w:trHeight w:val="95"/>
        </w:trPr>
        <w:tc>
          <w:tcPr>
            <w:tcW w:w="2553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Hand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11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1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15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</w:tr>
      <w:tr w:rsidR="00EA6F6B" w:rsidRPr="003471A3" w:rsidTr="00EF5879">
        <w:tc>
          <w:tcPr>
            <w:tcW w:w="25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rPr>
                <w:rFonts w:asciiTheme="minorBidi" w:eastAsia="SimSun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eastAsia="SimSun" w:hAnsiTheme="minorBidi" w:cstheme="minorBidi"/>
                <w:sz w:val="18"/>
                <w:szCs w:val="18"/>
              </w:rPr>
              <w:t>Fe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8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5.3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5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**#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A6F6B" w:rsidRPr="003471A3" w:rsidRDefault="00EA6F6B" w:rsidP="00EF5879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3471A3">
              <w:rPr>
                <w:rFonts w:asciiTheme="minorBidi" w:hAnsiTheme="minorBidi" w:cstheme="minorBidi"/>
                <w:sz w:val="18"/>
                <w:szCs w:val="18"/>
              </w:rPr>
              <w:t>*</w:t>
            </w:r>
          </w:p>
        </w:tc>
      </w:tr>
    </w:tbl>
    <w:p w:rsidR="00EA6F6B" w:rsidRPr="006F1CEF" w:rsidRDefault="00EA6F6B" w:rsidP="006F1CEF"/>
    <w:sectPr w:rsidR="00EA6F6B" w:rsidRPr="006F1CEF" w:rsidSect="00EA6F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5B9" w:rsidRDefault="002245B9" w:rsidP="00B802EE">
      <w:pPr>
        <w:spacing w:after="0" w:line="240" w:lineRule="auto"/>
      </w:pPr>
      <w:r>
        <w:separator/>
      </w:r>
    </w:p>
  </w:endnote>
  <w:endnote w:type="continuationSeparator" w:id="0">
    <w:p w:rsidR="002245B9" w:rsidRDefault="002245B9" w:rsidP="00B80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5B9" w:rsidRDefault="002245B9" w:rsidP="00B802EE">
      <w:pPr>
        <w:spacing w:after="0" w:line="240" w:lineRule="auto"/>
      </w:pPr>
      <w:r>
        <w:separator/>
      </w:r>
    </w:p>
  </w:footnote>
  <w:footnote w:type="continuationSeparator" w:id="0">
    <w:p w:rsidR="002245B9" w:rsidRDefault="002245B9" w:rsidP="00B802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F6B"/>
    <w:rsid w:val="002245B9"/>
    <w:rsid w:val="0031443C"/>
    <w:rsid w:val="003A6264"/>
    <w:rsid w:val="006F1CEF"/>
    <w:rsid w:val="00B802EE"/>
    <w:rsid w:val="00D242FD"/>
    <w:rsid w:val="00EA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CEF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EA6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A6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0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2EE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0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EE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CEF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EA6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A6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0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2EE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0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EE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5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/Research Student</dc:creator>
  <cp:lastModifiedBy>Staff/Research Student</cp:lastModifiedBy>
  <cp:revision>2</cp:revision>
  <dcterms:created xsi:type="dcterms:W3CDTF">2020-05-04T17:04:00Z</dcterms:created>
  <dcterms:modified xsi:type="dcterms:W3CDTF">2020-05-13T17:42:00Z</dcterms:modified>
</cp:coreProperties>
</file>